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1"/>
        <w:gridCol w:w="982"/>
        <w:gridCol w:w="548"/>
        <w:gridCol w:w="1059"/>
        <w:gridCol w:w="804"/>
        <w:gridCol w:w="204"/>
        <w:gridCol w:w="585"/>
        <w:gridCol w:w="1070"/>
        <w:gridCol w:w="804"/>
        <w:gridCol w:w="204"/>
        <w:gridCol w:w="588"/>
        <w:gridCol w:w="965"/>
        <w:gridCol w:w="804"/>
        <w:gridCol w:w="213"/>
        <w:gridCol w:w="569"/>
        <w:gridCol w:w="1067"/>
        <w:gridCol w:w="810"/>
      </w:tblGrid>
      <w:tr w:rsidR="001352A7" w:rsidRPr="000C71EE" w14:paraId="571180FF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AB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8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0C71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risk of HCC recurrence, early recurrence, and late recurrence according to the groups in each cohort of cirrhosis and non-cirrhosis</w:t>
            </w:r>
          </w:p>
        </w:tc>
      </w:tr>
      <w:tr w:rsidR="001352A7" w:rsidRPr="000C71EE" w14:paraId="33E955AA" w14:textId="77777777" w:rsidTr="00A2503D">
        <w:trPr>
          <w:trHeight w:val="81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AD0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98B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A70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BB3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DFE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E14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3F1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E8F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FC0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F19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A99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ABC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7AF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F36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8D8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8A4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A6A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352A7" w:rsidRPr="000C71EE" w14:paraId="1EF3D74B" w14:textId="77777777" w:rsidTr="00A2503D">
        <w:trPr>
          <w:trHeight w:val="50"/>
        </w:trPr>
        <w:tc>
          <w:tcPr>
            <w:tcW w:w="8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8392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5FB5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come, n (%)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9095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E6F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203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D3D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1AE8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397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989B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 w:rsidR="001352A7" w:rsidRPr="000C71EE" w14:paraId="57534012" w14:textId="77777777" w:rsidTr="00A2503D">
        <w:trPr>
          <w:trHeight w:val="50"/>
        </w:trPr>
        <w:tc>
          <w:tcPr>
            <w:tcW w:w="8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70E2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585B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92A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04B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3B8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084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824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D81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0C6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CD6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3B3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58B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793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D5B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BEE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3DB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C1D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1352A7" w:rsidRPr="000C71EE" w14:paraId="53483D2A" w14:textId="77777777" w:rsidTr="00A2503D">
        <w:trPr>
          <w:trHeight w:val="5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7E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Cirrhosis (n=45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677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FE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FBE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14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17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66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72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54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BA6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4C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240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54A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15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7D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EB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E4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66981A56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54D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 recurrence (n=17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B1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8DA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7C5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75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F3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2C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0C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30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8F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F5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61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49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8A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64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15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A6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250772F8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E8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2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3F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34.0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F9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3E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5C9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5CA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0C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288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EC3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1352A7" w:rsidRPr="000C71EE" w14:paraId="5A9074C4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E5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0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66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42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474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F1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-1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B1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2B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47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30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-1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9C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C79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CD7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BC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-2.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FD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1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84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58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5C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-2.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6E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0 </w:t>
            </w:r>
          </w:p>
        </w:tc>
      </w:tr>
      <w:tr w:rsidR="001352A7" w:rsidRPr="000C71EE" w14:paraId="304C8FE6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613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10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96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38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EFE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24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F1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97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E4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3F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F3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F9C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AD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F4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0C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85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9B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A91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25F609A2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02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2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B4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0.0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2B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2D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A28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1C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C6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937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28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1352A7" w:rsidRPr="000C71EE" w14:paraId="16457988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79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0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14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27.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4E8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9A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-2.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59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3D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83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C3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-2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CF0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49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1E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A3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-2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442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8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B61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22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B9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-2.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28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7 </w:t>
            </w:r>
          </w:p>
        </w:tc>
      </w:tr>
      <w:tr w:rsidR="001352A7" w:rsidRPr="000C71EE" w14:paraId="7C4BBAFB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3A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6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3F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EF1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CE6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248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97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AB6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8B5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11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78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3C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B34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25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1EF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8E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F2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54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6117BDFE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AB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2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2B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35 (14.0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134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C3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20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95D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F92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34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4D2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1352A7" w:rsidRPr="000C71EE" w14:paraId="5756A4CE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A2C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05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562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29 (14.1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EAC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3D8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57-1.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E87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6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124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D65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5ED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57-1.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1D2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76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24F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736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BF9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49-2.8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E27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6 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BF0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80A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7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AD0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48-2.8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C2A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3 </w:t>
            </w:r>
          </w:p>
        </w:tc>
      </w:tr>
      <w:tr w:rsidR="001352A7" w:rsidRPr="000C71EE" w14:paraId="6CAD2CFB" w14:textId="77777777" w:rsidTr="00A2503D">
        <w:trPr>
          <w:trHeight w:val="5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88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Non-cirrhosis (n=45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861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46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30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F3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486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D8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47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94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05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C3A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96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747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20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9E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484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DC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24686E22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87C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 recurrence (n=13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B0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E4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30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98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26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F1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13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0E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A4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65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EE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10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73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63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D0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E9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7D01818D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60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D0C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25.4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EEC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B7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E6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70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FA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E10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82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1352A7" w:rsidRPr="000C71EE" w14:paraId="1C4C053D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E67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6B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35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C5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4B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-1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AC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CA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E9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17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-1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B9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6C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DD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2D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-1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3F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2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41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2F5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B2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-1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D1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2 </w:t>
            </w:r>
          </w:p>
        </w:tc>
      </w:tr>
      <w:tr w:rsidR="001352A7" w:rsidRPr="000C71EE" w14:paraId="22A13CD1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C8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9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02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E2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95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FF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F0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83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6FC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086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CF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32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602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CF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84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47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17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83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667BCC30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1E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5F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17.1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864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29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D2E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2C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E5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C8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25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1352A7" w:rsidRPr="000C71EE" w14:paraId="773863B5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7F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7F4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5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7A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49F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-2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2C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38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9D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27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-2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17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DD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70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E9F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-2.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7F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5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7C6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41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19E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-2.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0C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2 </w:t>
            </w:r>
          </w:p>
        </w:tc>
      </w:tr>
      <w:tr w:rsidR="001352A7" w:rsidRPr="000C71EE" w14:paraId="690FD8C0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06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4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67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25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9D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06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78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C4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AE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41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0EA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588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59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F2E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C5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F2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BF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D5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52A7" w:rsidRPr="000C71EE" w14:paraId="7C78A7AC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C8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4F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25 (8.4)</w:t>
            </w:r>
          </w:p>
        </w:tc>
        <w:tc>
          <w:tcPr>
            <w:tcW w:w="8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DA37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70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83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9A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A022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5DF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45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1352A7" w:rsidRPr="000C71EE" w14:paraId="3742C108" w14:textId="77777777" w:rsidTr="00A2503D">
        <w:trPr>
          <w:trHeight w:val="6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71F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BE2B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16 (10.2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478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9EB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45-1.5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9D1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4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57F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65F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2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44B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43-1.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084E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3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4F30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966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4044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24-1.5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4FCA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00 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BF1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A75C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3695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>0.22-1.4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DAE1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3 </w:t>
            </w:r>
          </w:p>
        </w:tc>
      </w:tr>
      <w:tr w:rsidR="001352A7" w:rsidRPr="000C71EE" w14:paraId="2DB64FCC" w14:textId="77777777" w:rsidTr="00A2503D">
        <w:trPr>
          <w:trHeight w:val="83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1AD6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: adjusted for age and sex.</w:t>
            </w:r>
          </w:p>
        </w:tc>
      </w:tr>
      <w:tr w:rsidR="001352A7" w:rsidRPr="000C71EE" w14:paraId="55A9EBFB" w14:textId="77777777" w:rsidTr="00A2503D">
        <w:trPr>
          <w:trHeight w:val="32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0699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2: adjusted for age, sex, body mass index, diabetes, hypertension, </w:t>
            </w:r>
            <w:proofErr w:type="spellStart"/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tiviral agent (entecavir vs. tenofovir), and treatment modality (RFA vs. surgical resection).</w:t>
            </w:r>
          </w:p>
        </w:tc>
      </w:tr>
      <w:tr w:rsidR="001352A7" w:rsidRPr="000C71EE" w14:paraId="0362DC74" w14:textId="77777777" w:rsidTr="00A2503D">
        <w:trPr>
          <w:trHeight w:val="183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D233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3: adjusted for age, sex, cirrhosis, body mass index, diabetes, hypertension, </w:t>
            </w:r>
            <w:proofErr w:type="spellStart"/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tiviral agent (entecavir vs. tenofovir), tumor number (single vs. multiple), and maximal tumor size (≤ 3 cm vs. &gt; 3 cm).</w:t>
            </w:r>
          </w:p>
        </w:tc>
      </w:tr>
      <w:tr w:rsidR="001352A7" w:rsidRPr="000C71EE" w14:paraId="322CFF40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ED3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roup 1, patients who fulfilled AVT indication only with HCC; Group 2, patients who fulfilled AV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cation</w:t>
            </w: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352A7" w:rsidRPr="000C71EE" w14:paraId="2105938A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F5AD" w14:textId="77777777" w:rsidR="001352A7" w:rsidRPr="000C71EE" w:rsidRDefault="001352A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, hepatocellular carcinoma; HR, hazard ratio; CI, confidence interval; RFA, radiofrequency ablation; AVT, antiviral therapy.</w:t>
            </w:r>
          </w:p>
        </w:tc>
      </w:tr>
    </w:tbl>
    <w:p w14:paraId="73796C2A" w14:textId="77777777" w:rsidR="001352A7" w:rsidRPr="001352A7" w:rsidRDefault="001352A7"/>
    <w:sectPr w:rsidR="001352A7" w:rsidRPr="001352A7" w:rsidSect="001352A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A7"/>
    <w:rsid w:val="00047711"/>
    <w:rsid w:val="0013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E036"/>
  <w15:chartTrackingRefBased/>
  <w15:docId w15:val="{6D61456E-C999-43AE-B7AA-2EC9A2F8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2A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352A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352A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52A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352A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352A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352A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352A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352A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352A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352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352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352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352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352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35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352A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352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352A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352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352A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1352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35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352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352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15:00Z</dcterms:created>
  <dcterms:modified xsi:type="dcterms:W3CDTF">2024-07-15T11:15:00Z</dcterms:modified>
</cp:coreProperties>
</file>